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5C8" w:rsidRPr="003D25C8" w:rsidRDefault="003D25C8" w:rsidP="003D25C8">
      <w:pPr>
        <w:bidi w:val="0"/>
        <w:rPr>
          <w:rFonts w:ascii="Times New Roman" w:hAnsi="Times New Roman" w:cs="Times New Roman"/>
          <w:b/>
          <w:bCs/>
        </w:rPr>
      </w:pPr>
      <w:bookmarkStart w:id="0" w:name="_GoBack"/>
      <w:r w:rsidRPr="003D25C8">
        <w:rPr>
          <w:rFonts w:ascii="Times New Roman" w:hAnsi="Times New Roman" w:cs="Times New Roman"/>
          <w:b/>
          <w:bCs/>
        </w:rPr>
        <w:t>ANOVA and Friedman Test Summary Tables for the Effects of Microorganisms on Nematode Indices under In vitro and Glasshouse Conditions</w:t>
      </w:r>
    </w:p>
    <w:p w:rsidR="003D25C8" w:rsidRDefault="003D25C8" w:rsidP="003D25C8">
      <w:pPr>
        <w:bidi w:val="0"/>
        <w:rPr>
          <w:rFonts w:ascii="Times New Roman" w:hAnsi="Times New Roman" w:cs="Times New Roman"/>
          <w:b/>
          <w:bCs/>
        </w:rPr>
      </w:pPr>
    </w:p>
    <w:p w:rsidR="003D25C8" w:rsidRPr="00B73634" w:rsidRDefault="003D25C8" w:rsidP="003D25C8">
      <w:pPr>
        <w:bidi w:val="0"/>
        <w:rPr>
          <w:rFonts w:ascii="Times New Roman" w:hAnsi="Times New Roman" w:cs="Times New Roman"/>
          <w:b/>
          <w:bCs/>
        </w:rPr>
      </w:pPr>
    </w:p>
    <w:p w:rsidR="00B73634" w:rsidRDefault="00193164" w:rsidP="00193164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  <w:r w:rsidR="003D25C8" w:rsidRPr="003D25C8">
        <w:rPr>
          <w:rFonts w:ascii="Times New Roman" w:hAnsi="Times New Roman" w:cs="Times New Roman"/>
          <w:sz w:val="20"/>
          <w:szCs w:val="20"/>
        </w:rPr>
        <w:t xml:space="preserve">. Effect of microorganisms on egg hatching and J2 mortality of </w:t>
      </w:r>
      <w:r w:rsidR="003D25C8" w:rsidRPr="003D25C8">
        <w:rPr>
          <w:rFonts w:ascii="Times New Roman" w:hAnsi="Times New Roman" w:cs="Times New Roman"/>
          <w:i/>
          <w:iCs/>
          <w:sz w:val="20"/>
          <w:szCs w:val="20"/>
        </w:rPr>
        <w:t>M. javanica</w:t>
      </w:r>
      <w:r w:rsidR="003D25C8" w:rsidRPr="003D25C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1247"/>
        <w:gridCol w:w="1482"/>
        <w:gridCol w:w="1487"/>
        <w:gridCol w:w="2135"/>
      </w:tblGrid>
      <w:tr w:rsidR="005B3BB3" w:rsidRPr="00E62390" w:rsidTr="00EB0D32">
        <w:trPr>
          <w:jc w:val="center"/>
        </w:trPr>
        <w:tc>
          <w:tcPr>
            <w:tcW w:w="7371" w:type="dxa"/>
            <w:gridSpan w:val="5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5B3BB3" w:rsidRPr="00E62390" w:rsidRDefault="005B3BB3" w:rsidP="00EB0D32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arametric indices</w:t>
            </w:r>
          </w:p>
        </w:tc>
      </w:tr>
      <w:tr w:rsidR="005B3BB3" w:rsidRPr="00E62390" w:rsidTr="005B3BB3">
        <w:trPr>
          <w:jc w:val="center"/>
        </w:trPr>
        <w:tc>
          <w:tcPr>
            <w:tcW w:w="1020" w:type="dxa"/>
            <w:tcBorders>
              <w:left w:val="single" w:sz="18" w:space="0" w:color="FFFFFF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5B3BB3" w:rsidRPr="00E62390" w:rsidTr="00EB0D32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B3BB3" w:rsidRPr="00E62390" w:rsidRDefault="005B3BB3" w:rsidP="00EB0D3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-value</w:t>
                  </w:r>
                </w:p>
              </w:tc>
            </w:tr>
          </w:tbl>
          <w:p w:rsidR="005B3BB3" w:rsidRPr="00E62390" w:rsidRDefault="005B3BB3" w:rsidP="00EB0D32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47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5B3BB3" w:rsidRPr="006B59F3" w:rsidRDefault="005B3BB3" w:rsidP="00EB0D32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st statistic</w:t>
            </w:r>
          </w:p>
        </w:tc>
        <w:tc>
          <w:tcPr>
            <w:tcW w:w="1482" w:type="dxa"/>
            <w:tcBorders>
              <w:left w:val="single" w:sz="18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6"/>
            </w:tblGrid>
            <w:tr w:rsidR="005B3BB3" w:rsidRPr="00E62390" w:rsidTr="00EB0D3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B3BB3" w:rsidRPr="00E62390" w:rsidRDefault="005B3BB3" w:rsidP="00EB0D3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rror Degrees of Freedom</w:t>
                  </w:r>
                </w:p>
              </w:tc>
            </w:tr>
          </w:tbl>
          <w:p w:rsidR="005B3BB3" w:rsidRPr="00E62390" w:rsidRDefault="005B3BB3" w:rsidP="00EB0D32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7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EB0D32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2135" w:type="dxa"/>
            <w:tcBorders>
              <w:left w:val="single" w:sz="18" w:space="0" w:color="FFFFFF" w:themeColor="background1"/>
              <w:right w:val="single" w:sz="18" w:space="0" w:color="FFFFFF"/>
            </w:tcBorders>
            <w:vAlign w:val="center"/>
          </w:tcPr>
          <w:p w:rsidR="005B3BB3" w:rsidRPr="00E62390" w:rsidRDefault="005B3BB3" w:rsidP="00EB0D32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ndices</w:t>
            </w:r>
          </w:p>
        </w:tc>
      </w:tr>
      <w:tr w:rsidR="005B3BB3" w:rsidRPr="00E62390" w:rsidTr="005B3BB3">
        <w:trPr>
          <w:jc w:val="center"/>
        </w:trPr>
        <w:tc>
          <w:tcPr>
            <w:tcW w:w="1020" w:type="dxa"/>
            <w:tcBorders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5B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B3BB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47" w:type="dxa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5B3BB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EB0D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87" w:type="dxa"/>
            <w:vMerge w:val="restart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EB0D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35" w:type="dxa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  <w:vAlign w:val="center"/>
          </w:tcPr>
          <w:p w:rsidR="005B3BB3" w:rsidRPr="00E62390" w:rsidRDefault="005B3BB3" w:rsidP="005B3BB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</w:tr>
      <w:tr w:rsidR="005B3BB3" w:rsidRPr="00E62390" w:rsidTr="005B3BB3">
        <w:trPr>
          <w:jc w:val="center"/>
        </w:trPr>
        <w:tc>
          <w:tcPr>
            <w:tcW w:w="1020" w:type="dxa"/>
            <w:tcBorders>
              <w:top w:val="single" w:sz="18" w:space="0" w:color="FFFFFF" w:themeColor="background1"/>
              <w:left w:val="single" w:sz="18" w:space="0" w:color="FFFFFF"/>
              <w:bottom w:val="single" w:sz="4" w:space="0" w:color="000000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5B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B3BB3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4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5B3BB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1</w:t>
            </w:r>
          </w:p>
        </w:tc>
        <w:tc>
          <w:tcPr>
            <w:tcW w:w="1482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5B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7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  <w:vAlign w:val="center"/>
          </w:tcPr>
          <w:p w:rsidR="005B3BB3" w:rsidRPr="00E62390" w:rsidRDefault="005B3BB3" w:rsidP="005B3B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000000"/>
              <w:right w:val="single" w:sz="18" w:space="0" w:color="FFFFFF"/>
            </w:tcBorders>
            <w:vAlign w:val="center"/>
          </w:tcPr>
          <w:p w:rsidR="005B3BB3" w:rsidRPr="00E62390" w:rsidRDefault="005B3BB3" w:rsidP="005B3BB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J2</w:t>
            </w:r>
          </w:p>
        </w:tc>
      </w:tr>
    </w:tbl>
    <w:p w:rsidR="005B3BB3" w:rsidRDefault="005B3BB3" w:rsidP="005B3BB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5B3BB3" w:rsidRDefault="005B3BB3" w:rsidP="005B3BB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5B3BB3" w:rsidRDefault="005B3BB3" w:rsidP="005B3BB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E62390" w:rsidRDefault="00193164" w:rsidP="00193164">
      <w:pPr>
        <w:bidi w:val="0"/>
        <w:rPr>
          <w:rtl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r w:rsidR="00CD7303" w:rsidRPr="00E923AC">
        <w:rPr>
          <w:rFonts w:ascii="Times New Roman" w:hAnsi="Times New Roman" w:cs="Times New Roman"/>
          <w:sz w:val="20"/>
          <w:szCs w:val="20"/>
        </w:rPr>
        <w:t xml:space="preserve">- Effects of microorganisms on tomato plant growth parameters and nematode indices of </w:t>
      </w:r>
      <w:r w:rsidR="00CD7303" w:rsidRPr="00E923AC">
        <w:rPr>
          <w:rFonts w:ascii="Times New Roman" w:hAnsi="Times New Roman" w:cs="Times New Roman"/>
        </w:rPr>
        <w:t>Mj</w:t>
      </w:r>
      <w:r w:rsidR="00CD7303" w:rsidRPr="00E923AC">
        <w:rPr>
          <w:rFonts w:ascii="Times New Roman" w:hAnsi="Times New Roman" w:cs="Times New Roman"/>
          <w:sz w:val="20"/>
          <w:szCs w:val="20"/>
        </w:rPr>
        <w:t xml:space="preserve"> under glasshouse conditions.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41"/>
        <w:gridCol w:w="1206"/>
        <w:gridCol w:w="48"/>
        <w:gridCol w:w="1364"/>
        <w:gridCol w:w="70"/>
        <w:gridCol w:w="1152"/>
        <w:gridCol w:w="335"/>
        <w:gridCol w:w="914"/>
        <w:gridCol w:w="1202"/>
        <w:gridCol w:w="19"/>
      </w:tblGrid>
      <w:tr w:rsidR="00E62390" w:rsidRPr="00E62390" w:rsidTr="00FD73B3">
        <w:trPr>
          <w:jc w:val="center"/>
        </w:trPr>
        <w:tc>
          <w:tcPr>
            <w:tcW w:w="7371" w:type="dxa"/>
            <w:gridSpan w:val="11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E62390" w:rsidRPr="00E62390" w:rsidRDefault="00E62390" w:rsidP="00E6239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ric indices</w:t>
            </w:r>
          </w:p>
        </w:tc>
      </w:tr>
      <w:tr w:rsidR="00FD73B3" w:rsidRPr="00E62390" w:rsidTr="00FD73B3">
        <w:trPr>
          <w:gridAfter w:val="1"/>
          <w:wAfter w:w="19" w:type="dxa"/>
          <w:jc w:val="center"/>
        </w:trPr>
        <w:tc>
          <w:tcPr>
            <w:tcW w:w="1061" w:type="dxa"/>
            <w:gridSpan w:val="2"/>
            <w:tcBorders>
              <w:left w:val="single" w:sz="18" w:space="0" w:color="FFFFFF"/>
              <w:right w:val="single" w:sz="18" w:space="0" w:color="FFFFFF" w:themeColor="background1"/>
            </w:tcBorders>
            <w:vAlign w:val="center"/>
          </w:tcPr>
          <w:p w:rsidR="00FD73B3" w:rsidRPr="006B59F3" w:rsidRDefault="006B59F3" w:rsidP="006B59F3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FD73B3" w:rsidRPr="006B59F3" w:rsidRDefault="006B59F3" w:rsidP="006B59F3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eastAsia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364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8"/>
            </w:tblGrid>
            <w:tr w:rsidR="00FD73B3" w:rsidRPr="00E62390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E62390" w:rsidRDefault="00FD73B3" w:rsidP="00E62390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ean Square (MS)</w:t>
                  </w:r>
                </w:p>
              </w:tc>
            </w:tr>
          </w:tbl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FD73B3" w:rsidRPr="00E62390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E62390" w:rsidRDefault="00FD73B3" w:rsidP="00E62390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egrees of Freedom (df)</w:t>
                  </w:r>
                </w:p>
              </w:tc>
            </w:tr>
          </w:tbl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49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FD73B3" w:rsidRPr="00E62390" w:rsidRDefault="00FD73B3" w:rsidP="00E6239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202" w:type="dxa"/>
            <w:vMerge w:val="restart"/>
            <w:tcBorders>
              <w:left w:val="single" w:sz="18" w:space="0" w:color="FFFFFF" w:themeColor="background1"/>
              <w:right w:val="single" w:sz="18" w:space="0" w:color="FFFFFF"/>
            </w:tcBorders>
            <w:vAlign w:val="center"/>
          </w:tcPr>
          <w:p w:rsidR="00FD73B3" w:rsidRDefault="00FD73B3" w:rsidP="00E6239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Shoot dry weight (g)</w:t>
            </w:r>
          </w:p>
          <w:p w:rsidR="00FD73B3" w:rsidRPr="00E62390" w:rsidRDefault="00FD73B3" w:rsidP="00E62390">
            <w:pPr>
              <w:tabs>
                <w:tab w:val="left" w:pos="679"/>
              </w:tabs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B3" w:rsidRPr="00E62390" w:rsidTr="00FD73B3">
        <w:trPr>
          <w:gridAfter w:val="1"/>
          <w:wAfter w:w="19" w:type="dxa"/>
          <w:jc w:val="center"/>
        </w:trPr>
        <w:tc>
          <w:tcPr>
            <w:tcW w:w="1061" w:type="dxa"/>
            <w:gridSpan w:val="2"/>
            <w:tcBorders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254" w:type="dxa"/>
            <w:gridSpan w:val="2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0"/>
            </w:tblGrid>
            <w:tr w:rsidR="00FD73B3" w:rsidRPr="00E62390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E62390" w:rsidRDefault="00FD73B3" w:rsidP="00E62390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5</w:t>
                  </w:r>
                </w:p>
              </w:tc>
            </w:tr>
          </w:tbl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364" w:type="dxa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0"/>
            </w:tblGrid>
            <w:tr w:rsidR="00FD73B3" w:rsidRPr="00E62390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E62390" w:rsidRDefault="00FD73B3" w:rsidP="00E62390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5052582</w:t>
                  </w:r>
                </w:p>
              </w:tc>
            </w:tr>
          </w:tbl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dxa"/>
            <w:gridSpan w:val="2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9" w:type="dxa"/>
            <w:gridSpan w:val="2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02" w:type="dxa"/>
            <w:vMerge/>
            <w:tcBorders>
              <w:left w:val="single" w:sz="18" w:space="0" w:color="FFFFFF" w:themeColor="background1"/>
              <w:right w:val="single" w:sz="18" w:space="0" w:color="FFFFFF"/>
            </w:tcBorders>
            <w:vAlign w:val="center"/>
          </w:tcPr>
          <w:p w:rsidR="00FD73B3" w:rsidRPr="00E62390" w:rsidRDefault="00FD73B3" w:rsidP="00E6239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D73B3" w:rsidRPr="00E62390" w:rsidTr="00FD73B3">
        <w:trPr>
          <w:gridAfter w:val="1"/>
          <w:wAfter w:w="19" w:type="dxa"/>
          <w:jc w:val="center"/>
        </w:trPr>
        <w:tc>
          <w:tcPr>
            <w:tcW w:w="1061" w:type="dxa"/>
            <w:gridSpan w:val="2"/>
            <w:tcBorders>
              <w:top w:val="single" w:sz="18" w:space="0" w:color="FFFFFF" w:themeColor="background1"/>
              <w:left w:val="single" w:sz="18" w:space="0" w:color="FFFFFF"/>
              <w:right w:val="single" w:sz="18" w:space="0" w:color="FFFFFF" w:themeColor="background1"/>
            </w:tcBorders>
            <w:vAlign w:val="center"/>
          </w:tcPr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364" w:type="dxa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40"/>
            </w:tblGrid>
            <w:tr w:rsidR="00FD73B3" w:rsidRPr="00E62390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E62390" w:rsidRDefault="00FD73B3" w:rsidP="00E62390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1006429</w:t>
                  </w:r>
                </w:p>
              </w:tc>
            </w:tr>
          </w:tbl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9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33"/>
            </w:tblGrid>
            <w:tr w:rsidR="00FD73B3" w:rsidRPr="00E62390" w:rsidTr="00CD7303">
              <w:trPr>
                <w:tblCellSpacing w:w="15" w:type="dxa"/>
              </w:trPr>
              <w:tc>
                <w:tcPr>
                  <w:tcW w:w="5423" w:type="dxa"/>
                  <w:vAlign w:val="center"/>
                  <w:hideMark/>
                </w:tcPr>
                <w:p w:rsidR="00FD73B3" w:rsidRPr="00E62390" w:rsidRDefault="00FD73B3" w:rsidP="00CD7303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rror</w:t>
                  </w:r>
                </w:p>
              </w:tc>
            </w:tr>
          </w:tbl>
          <w:p w:rsidR="00FD73B3" w:rsidRPr="00E62390" w:rsidRDefault="00FD73B3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02" w:type="dxa"/>
            <w:vMerge/>
            <w:tcBorders>
              <w:left w:val="single" w:sz="18" w:space="0" w:color="FFFFFF" w:themeColor="background1"/>
              <w:right w:val="single" w:sz="18" w:space="0" w:color="FFFFFF"/>
            </w:tcBorders>
            <w:vAlign w:val="center"/>
          </w:tcPr>
          <w:p w:rsidR="00FD73B3" w:rsidRPr="00E62390" w:rsidRDefault="00FD73B3" w:rsidP="00E6239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62390" w:rsidRPr="00E62390" w:rsidTr="00FD73B3">
        <w:trPr>
          <w:jc w:val="center"/>
        </w:trPr>
        <w:tc>
          <w:tcPr>
            <w:tcW w:w="7371" w:type="dxa"/>
            <w:gridSpan w:val="11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E62390" w:rsidRPr="00E62390" w:rsidRDefault="00E62390" w:rsidP="00E6239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arametric indices</w:t>
            </w:r>
          </w:p>
        </w:tc>
      </w:tr>
      <w:tr w:rsidR="00455827" w:rsidRPr="00E62390" w:rsidTr="006B59F3">
        <w:trPr>
          <w:jc w:val="center"/>
        </w:trPr>
        <w:tc>
          <w:tcPr>
            <w:tcW w:w="1020" w:type="dxa"/>
            <w:tcBorders>
              <w:left w:val="single" w:sz="18" w:space="0" w:color="FFFFFF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E62390" w:rsidRPr="00E62390" w:rsidTr="00DA301C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62390" w:rsidRPr="00E62390" w:rsidRDefault="00E62390" w:rsidP="006B59F3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-value</w:t>
                  </w:r>
                </w:p>
              </w:tc>
            </w:tr>
          </w:tbl>
          <w:p w:rsidR="00E62390" w:rsidRPr="00E62390" w:rsidRDefault="00E62390" w:rsidP="006B59F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4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6B59F3" w:rsidRDefault="006B59F3" w:rsidP="006B59F3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st statistic</w:t>
            </w:r>
          </w:p>
        </w:tc>
        <w:tc>
          <w:tcPr>
            <w:tcW w:w="1482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6"/>
            </w:tblGrid>
            <w:tr w:rsidR="00E62390" w:rsidRPr="00E62390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E62390" w:rsidRPr="00E62390" w:rsidRDefault="00E62390" w:rsidP="00E62390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62390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rror Degrees of Freedom</w:t>
                  </w:r>
                </w:p>
              </w:tc>
            </w:tr>
          </w:tbl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2135" w:type="dxa"/>
            <w:gridSpan w:val="3"/>
            <w:tcBorders>
              <w:left w:val="single" w:sz="18" w:space="0" w:color="FFFFFF" w:themeColor="background1"/>
              <w:right w:val="single" w:sz="18" w:space="0" w:color="FFFFFF"/>
            </w:tcBorders>
            <w:vAlign w:val="center"/>
          </w:tcPr>
          <w:p w:rsidR="00E62390" w:rsidRPr="00E62390" w:rsidRDefault="00E62390" w:rsidP="00E6239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ndices</w:t>
            </w:r>
          </w:p>
        </w:tc>
      </w:tr>
      <w:tr w:rsidR="00455827" w:rsidRPr="00E62390" w:rsidTr="00FD73B3">
        <w:trPr>
          <w:jc w:val="center"/>
        </w:trPr>
        <w:tc>
          <w:tcPr>
            <w:tcW w:w="1020" w:type="dxa"/>
            <w:tcBorders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1247" w:type="dxa"/>
            <w:gridSpan w:val="2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482" w:type="dxa"/>
            <w:gridSpan w:val="3"/>
            <w:vMerge w:val="restart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87" w:type="dxa"/>
            <w:gridSpan w:val="2"/>
            <w:vMerge w:val="restart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35" w:type="dxa"/>
            <w:gridSpan w:val="3"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  <w:vAlign w:val="center"/>
          </w:tcPr>
          <w:p w:rsidR="00E62390" w:rsidRPr="00E62390" w:rsidRDefault="00E62390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Eggs/root</w:t>
            </w:r>
          </w:p>
        </w:tc>
      </w:tr>
      <w:tr w:rsidR="00455827" w:rsidRPr="00E62390" w:rsidTr="00FD73B3">
        <w:trPr>
          <w:jc w:val="center"/>
        </w:trPr>
        <w:tc>
          <w:tcPr>
            <w:tcW w:w="1020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24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482" w:type="dxa"/>
            <w:gridSpan w:val="3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3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  <w:vAlign w:val="center"/>
          </w:tcPr>
          <w:p w:rsidR="00E62390" w:rsidRPr="00E62390" w:rsidRDefault="00E62390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J2/pot soil</w:t>
            </w:r>
          </w:p>
        </w:tc>
      </w:tr>
      <w:tr w:rsidR="00455827" w:rsidRPr="00E62390" w:rsidTr="00FD73B3">
        <w:trPr>
          <w:jc w:val="center"/>
        </w:trPr>
        <w:tc>
          <w:tcPr>
            <w:tcW w:w="1020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24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482" w:type="dxa"/>
            <w:gridSpan w:val="3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3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  <w:vAlign w:val="center"/>
          </w:tcPr>
          <w:p w:rsidR="00E62390" w:rsidRPr="00E62390" w:rsidRDefault="00E62390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Galls/root</w:t>
            </w:r>
          </w:p>
        </w:tc>
      </w:tr>
      <w:tr w:rsidR="00455827" w:rsidRPr="00E62390" w:rsidTr="00FD73B3">
        <w:trPr>
          <w:jc w:val="center"/>
        </w:trPr>
        <w:tc>
          <w:tcPr>
            <w:tcW w:w="1020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24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482" w:type="dxa"/>
            <w:gridSpan w:val="3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3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  <w:vAlign w:val="center"/>
          </w:tcPr>
          <w:p w:rsidR="00E62390" w:rsidRPr="00E62390" w:rsidRDefault="00E62390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Egg mass/root</w:t>
            </w:r>
          </w:p>
        </w:tc>
      </w:tr>
      <w:tr w:rsidR="00455827" w:rsidRPr="00E62390" w:rsidTr="00FD73B3">
        <w:trPr>
          <w:jc w:val="center"/>
        </w:trPr>
        <w:tc>
          <w:tcPr>
            <w:tcW w:w="1020" w:type="dxa"/>
            <w:tcBorders>
              <w:top w:val="single" w:sz="18" w:space="0" w:color="FFFFFF"/>
              <w:left w:val="single" w:sz="18" w:space="0" w:color="FFFFFF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24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482" w:type="dxa"/>
            <w:gridSpan w:val="3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:rsidR="00E62390" w:rsidRPr="00E62390" w:rsidRDefault="00E62390" w:rsidP="00E62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3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/>
            </w:tcBorders>
            <w:vAlign w:val="center"/>
          </w:tcPr>
          <w:p w:rsidR="00E62390" w:rsidRPr="00E62390" w:rsidRDefault="00E62390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2390">
              <w:rPr>
                <w:rFonts w:ascii="Times New Roman" w:hAnsi="Times New Roman" w:cs="Times New Roman"/>
                <w:sz w:val="20"/>
                <w:szCs w:val="20"/>
              </w:rPr>
              <w:t>Final population (Pf)</w:t>
            </w:r>
          </w:p>
        </w:tc>
      </w:tr>
    </w:tbl>
    <w:p w:rsidR="00A00F6E" w:rsidRDefault="00A00F6E" w:rsidP="00CC01E9">
      <w:pPr>
        <w:rPr>
          <w:rtl/>
        </w:rPr>
      </w:pPr>
    </w:p>
    <w:p w:rsidR="005570B6" w:rsidRDefault="005570B6" w:rsidP="00CC01E9">
      <w:pPr>
        <w:rPr>
          <w:rtl/>
        </w:rPr>
      </w:pPr>
    </w:p>
    <w:p w:rsidR="00A00F6E" w:rsidRDefault="00A00F6E" w:rsidP="00CC01E9">
      <w:pPr>
        <w:rPr>
          <w:rtl/>
        </w:rPr>
      </w:pPr>
    </w:p>
    <w:p w:rsidR="00A00F6E" w:rsidRDefault="00193164" w:rsidP="00193164">
      <w:pPr>
        <w:bidi w:val="0"/>
        <w:rPr>
          <w:rtl/>
        </w:rPr>
      </w:pPr>
      <w:r>
        <w:rPr>
          <w:rFonts w:ascii="Times New Roman" w:hAnsi="Times New Roman" w:cs="Times New Roman"/>
          <w:sz w:val="20"/>
          <w:szCs w:val="20"/>
        </w:rPr>
        <w:t>Table S3</w:t>
      </w:r>
      <w:r w:rsidR="00A00F6E" w:rsidRPr="00E923AC">
        <w:rPr>
          <w:rFonts w:ascii="Times New Roman" w:hAnsi="Times New Roman" w:cs="Times New Roman"/>
          <w:sz w:val="20"/>
          <w:szCs w:val="20"/>
        </w:rPr>
        <w:t xml:space="preserve">- Effects of </w:t>
      </w:r>
      <w:r w:rsidR="00A00F6E" w:rsidRPr="00E923AC">
        <w:rPr>
          <w:rFonts w:ascii="Times New Roman" w:hAnsi="Times New Roman" w:cs="Times New Roman"/>
          <w:i/>
          <w:iCs/>
          <w:sz w:val="20"/>
          <w:szCs w:val="20"/>
          <w:lang w:val="om-ET"/>
        </w:rPr>
        <w:t>Bacillus</w:t>
      </w:r>
      <w:r w:rsidR="00A00F6E" w:rsidRPr="00E923AC">
        <w:rPr>
          <w:rFonts w:ascii="Times New Roman" w:hAnsi="Times New Roman" w:cs="Times New Roman"/>
          <w:sz w:val="20"/>
          <w:szCs w:val="20"/>
          <w:lang w:val="om-ET"/>
        </w:rPr>
        <w:t xml:space="preserve"> NAS-B419</w:t>
      </w:r>
      <w:r w:rsidR="00A00F6E" w:rsidRPr="00E923AC">
        <w:rPr>
          <w:rFonts w:ascii="Times New Roman" w:hAnsi="Times New Roman" w:cs="Times New Roman"/>
          <w:sz w:val="20"/>
          <w:szCs w:val="20"/>
        </w:rPr>
        <w:t xml:space="preserve"> and </w:t>
      </w:r>
      <w:r w:rsidR="00A00F6E" w:rsidRPr="00E923AC">
        <w:rPr>
          <w:rFonts w:ascii="Times New Roman" w:hAnsi="Times New Roman" w:cs="Times New Roman"/>
          <w:i/>
          <w:iCs/>
          <w:sz w:val="20"/>
          <w:szCs w:val="20"/>
          <w:lang w:val="om-ET"/>
        </w:rPr>
        <w:t>Trichoderma</w:t>
      </w:r>
      <w:r w:rsidR="00A00F6E" w:rsidRPr="00E923AC">
        <w:rPr>
          <w:rFonts w:ascii="Times New Roman" w:hAnsi="Times New Roman" w:cs="Times New Roman"/>
          <w:sz w:val="20"/>
          <w:szCs w:val="20"/>
          <w:lang w:val="om-ET"/>
        </w:rPr>
        <w:t xml:space="preserve"> NAS120-M44</w:t>
      </w:r>
      <w:r w:rsidR="00A00F6E" w:rsidRPr="00E923AC">
        <w:rPr>
          <w:rFonts w:ascii="Times New Roman" w:hAnsi="Times New Roman" w:cs="Times New Roman"/>
          <w:sz w:val="20"/>
          <w:szCs w:val="20"/>
        </w:rPr>
        <w:t xml:space="preserve"> and their combination with chitosan on nematode indices of </w:t>
      </w:r>
      <w:r w:rsidR="00A00F6E" w:rsidRPr="00E923AC">
        <w:rPr>
          <w:rFonts w:ascii="Times New Roman" w:hAnsi="Times New Roman" w:cs="Times New Roman"/>
        </w:rPr>
        <w:t>Mj</w:t>
      </w:r>
      <w:r w:rsidR="00A00F6E" w:rsidRPr="00E923AC">
        <w:rPr>
          <w:rFonts w:ascii="Times New Roman" w:hAnsi="Times New Roman" w:cs="Times New Roman"/>
          <w:color w:val="131413"/>
          <w:sz w:val="20"/>
          <w:szCs w:val="20"/>
        </w:rPr>
        <w:t xml:space="preserve"> in the roots of tomato plants</w:t>
      </w:r>
      <w:r w:rsidR="00A00F6E" w:rsidRPr="00E923AC">
        <w:rPr>
          <w:rFonts w:ascii="Times New Roman" w:hAnsi="Times New Roman" w:cs="Times New Roman"/>
          <w:sz w:val="20"/>
          <w:szCs w:val="20"/>
        </w:rPr>
        <w:t xml:space="preserve"> under glasshouse conditions.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217"/>
        <w:gridCol w:w="1252"/>
        <w:gridCol w:w="1485"/>
        <w:gridCol w:w="1495"/>
        <w:gridCol w:w="1898"/>
        <w:gridCol w:w="14"/>
      </w:tblGrid>
      <w:tr w:rsidR="00A00F6E" w:rsidRPr="00A00F6E" w:rsidTr="00FD73B3">
        <w:trPr>
          <w:jc w:val="center"/>
        </w:trPr>
        <w:tc>
          <w:tcPr>
            <w:tcW w:w="7361" w:type="dxa"/>
            <w:gridSpan w:val="6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arametric indices</w:t>
            </w:r>
          </w:p>
        </w:tc>
      </w:tr>
      <w:tr w:rsidR="00455827" w:rsidRPr="00A00F6E" w:rsidTr="00FD73B3">
        <w:trPr>
          <w:gridAfter w:val="1"/>
          <w:wAfter w:w="14" w:type="dxa"/>
          <w:jc w:val="center"/>
        </w:trPr>
        <w:tc>
          <w:tcPr>
            <w:tcW w:w="1217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2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6B59F3" w:rsidRDefault="006B59F3" w:rsidP="006B59F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st statistic</w:t>
            </w:r>
          </w:p>
        </w:tc>
        <w:tc>
          <w:tcPr>
            <w:tcW w:w="1485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9"/>
            </w:tblGrid>
            <w:tr w:rsidR="00A00F6E" w:rsidRPr="00A00F6E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A00F6E" w:rsidRPr="00A00F6E" w:rsidRDefault="00A00F6E" w:rsidP="00A00F6E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A00F6E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rror Degrees of Freedom</w:t>
                  </w:r>
                </w:p>
              </w:tc>
            </w:tr>
          </w:tbl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95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898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</w:tr>
      <w:tr w:rsidR="00A00F6E" w:rsidRPr="00A00F6E" w:rsidTr="00FD73B3">
        <w:trPr>
          <w:gridAfter w:val="1"/>
          <w:wAfter w:w="14" w:type="dxa"/>
          <w:jc w:val="center"/>
        </w:trPr>
        <w:tc>
          <w:tcPr>
            <w:tcW w:w="12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5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1485" w:type="dxa"/>
            <w:vMerge w:val="restart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95" w:type="dxa"/>
            <w:vMerge w:val="restart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B42E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Eggs/root</w:t>
            </w:r>
          </w:p>
        </w:tc>
      </w:tr>
      <w:tr w:rsidR="00FD73B3" w:rsidRPr="00A00F6E" w:rsidTr="00FD73B3">
        <w:trPr>
          <w:gridAfter w:val="1"/>
          <w:wAfter w:w="14" w:type="dxa"/>
          <w:jc w:val="center"/>
        </w:trPr>
        <w:tc>
          <w:tcPr>
            <w:tcW w:w="12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1485" w:type="dxa"/>
            <w:vMerge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95" w:type="dxa"/>
            <w:vMerge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B42E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J2/pot soil</w:t>
            </w:r>
          </w:p>
        </w:tc>
      </w:tr>
      <w:tr w:rsidR="00455827" w:rsidRPr="00A00F6E" w:rsidTr="00FD73B3">
        <w:trPr>
          <w:gridAfter w:val="1"/>
          <w:wAfter w:w="14" w:type="dxa"/>
          <w:jc w:val="center"/>
        </w:trPr>
        <w:tc>
          <w:tcPr>
            <w:tcW w:w="12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2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485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B42E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Galls/root</w:t>
            </w:r>
          </w:p>
        </w:tc>
      </w:tr>
      <w:tr w:rsidR="00455827" w:rsidRPr="00A00F6E" w:rsidTr="00FD73B3">
        <w:trPr>
          <w:gridAfter w:val="1"/>
          <w:wAfter w:w="14" w:type="dxa"/>
          <w:jc w:val="center"/>
        </w:trPr>
        <w:tc>
          <w:tcPr>
            <w:tcW w:w="12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1485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95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B42E0E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Egg mass/root</w:t>
            </w:r>
          </w:p>
        </w:tc>
      </w:tr>
      <w:tr w:rsidR="00FD73B3" w:rsidRPr="00A00F6E" w:rsidTr="00FD73B3">
        <w:trPr>
          <w:gridAfter w:val="1"/>
          <w:wAfter w:w="14" w:type="dxa"/>
          <w:jc w:val="center"/>
        </w:trPr>
        <w:tc>
          <w:tcPr>
            <w:tcW w:w="12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25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1485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A00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A00F6E" w:rsidRPr="00A00F6E" w:rsidRDefault="00A00F6E" w:rsidP="00B42E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0F6E">
              <w:rPr>
                <w:rFonts w:ascii="Times New Roman" w:hAnsi="Times New Roman" w:cs="Times New Roman"/>
                <w:sz w:val="20"/>
                <w:szCs w:val="20"/>
              </w:rPr>
              <w:t>Final population (Pf)</w:t>
            </w:r>
          </w:p>
        </w:tc>
      </w:tr>
    </w:tbl>
    <w:p w:rsidR="00A00F6E" w:rsidRDefault="00A00F6E" w:rsidP="00CC01E9">
      <w:pPr>
        <w:rPr>
          <w:rtl/>
        </w:rPr>
      </w:pPr>
    </w:p>
    <w:p w:rsidR="005570B6" w:rsidRDefault="005570B6" w:rsidP="005570B6">
      <w:pPr>
        <w:bidi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C775D" w:rsidRPr="00E923AC" w:rsidRDefault="00193164" w:rsidP="00193164">
      <w:pPr>
        <w:bidi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Table S4</w:t>
      </w:r>
      <w:r w:rsidR="001C775D" w:rsidRPr="00E923AC">
        <w:rPr>
          <w:rFonts w:ascii="Times New Roman" w:hAnsi="Times New Roman" w:cs="Times New Roman"/>
          <w:sz w:val="20"/>
          <w:szCs w:val="20"/>
        </w:rPr>
        <w:t>. Effect of the most effective combination of microorganisms (</w:t>
      </w:r>
      <w:r w:rsidR="001C775D" w:rsidRPr="00E923AC">
        <w:rPr>
          <w:rFonts w:ascii="Times New Roman" w:hAnsi="Times New Roman" w:cs="Times New Roman"/>
          <w:i/>
          <w:iCs/>
          <w:sz w:val="20"/>
          <w:szCs w:val="20"/>
          <w:lang w:val="om-ET"/>
        </w:rPr>
        <w:t>Bacillus</w:t>
      </w:r>
      <w:r w:rsidR="001C775D" w:rsidRPr="00E923AC">
        <w:rPr>
          <w:rFonts w:ascii="Times New Roman" w:hAnsi="Times New Roman" w:cs="Times New Roman"/>
          <w:sz w:val="20"/>
          <w:szCs w:val="20"/>
          <w:lang w:val="om-ET"/>
        </w:rPr>
        <w:t xml:space="preserve"> NAS-B419</w:t>
      </w:r>
      <w:r w:rsidR="001C775D" w:rsidRPr="00E923AC">
        <w:rPr>
          <w:rFonts w:ascii="Times New Roman" w:hAnsi="Times New Roman" w:cs="Times New Roman"/>
          <w:sz w:val="20"/>
          <w:szCs w:val="20"/>
        </w:rPr>
        <w:t>+</w:t>
      </w:r>
      <w:r w:rsidR="001C775D" w:rsidRPr="00E923A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C775D" w:rsidRPr="00E923AC">
        <w:rPr>
          <w:rFonts w:ascii="Times New Roman" w:hAnsi="Times New Roman" w:cs="Times New Roman"/>
          <w:i/>
          <w:iCs/>
          <w:sz w:val="20"/>
          <w:szCs w:val="20"/>
          <w:lang w:val="om-ET"/>
        </w:rPr>
        <w:t>Trichoderma</w:t>
      </w:r>
      <w:r w:rsidR="001C775D" w:rsidRPr="00E923AC">
        <w:rPr>
          <w:rFonts w:ascii="Times New Roman" w:hAnsi="Times New Roman" w:cs="Times New Roman"/>
          <w:sz w:val="20"/>
          <w:szCs w:val="20"/>
          <w:lang w:val="om-ET"/>
        </w:rPr>
        <w:t xml:space="preserve"> NAS120-M44</w:t>
      </w:r>
      <w:r w:rsidR="001C775D" w:rsidRPr="00E923AC">
        <w:rPr>
          <w:rFonts w:ascii="Times New Roman" w:hAnsi="Times New Roman" w:cs="Times New Roman"/>
          <w:sz w:val="20"/>
          <w:szCs w:val="20"/>
        </w:rPr>
        <w:t xml:space="preserve"> +chitosan) on tomato plant growth indicators and nematode indices of </w:t>
      </w:r>
      <w:r w:rsidR="001C775D" w:rsidRPr="00E923AC">
        <w:rPr>
          <w:rFonts w:ascii="Times New Roman" w:hAnsi="Times New Roman" w:cs="Times New Roman"/>
        </w:rPr>
        <w:t>Mj</w:t>
      </w:r>
      <w:r w:rsidR="001C775D" w:rsidRPr="00E923AC">
        <w:rPr>
          <w:rFonts w:ascii="Times New Roman" w:hAnsi="Times New Roman" w:cs="Times New Roman"/>
          <w:sz w:val="20"/>
          <w:szCs w:val="20"/>
        </w:rPr>
        <w:t xml:space="preserve"> under glasshouse conditions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41"/>
        <w:gridCol w:w="1206"/>
        <w:gridCol w:w="48"/>
        <w:gridCol w:w="1360"/>
        <w:gridCol w:w="71"/>
        <w:gridCol w:w="1151"/>
        <w:gridCol w:w="337"/>
        <w:gridCol w:w="912"/>
        <w:gridCol w:w="1203"/>
        <w:gridCol w:w="21"/>
      </w:tblGrid>
      <w:tr w:rsidR="00FE3693" w:rsidRPr="00FE3693" w:rsidTr="00FD73B3">
        <w:trPr>
          <w:jc w:val="center"/>
        </w:trPr>
        <w:tc>
          <w:tcPr>
            <w:tcW w:w="7477" w:type="dxa"/>
            <w:gridSpan w:val="11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ric indices</w:t>
            </w:r>
          </w:p>
        </w:tc>
      </w:tr>
      <w:tr w:rsidR="00FD73B3" w:rsidRPr="00FE3693" w:rsidTr="00FD73B3">
        <w:trPr>
          <w:gridAfter w:val="1"/>
          <w:wAfter w:w="21" w:type="dxa"/>
          <w:jc w:val="center"/>
        </w:trPr>
        <w:tc>
          <w:tcPr>
            <w:tcW w:w="1168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FD73B3" w:rsidRPr="00FE3693" w:rsidTr="00DA301C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FE3693" w:rsidRDefault="00FD73B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FE3693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P-value</w:t>
                  </w:r>
                </w:p>
              </w:tc>
            </w:tr>
          </w:tbl>
          <w:p w:rsidR="00FD73B3" w:rsidRPr="00FE3693" w:rsidRDefault="00FD73B3" w:rsidP="0084201B">
            <w:pPr>
              <w:bidi w:val="0"/>
              <w:jc w:val="center"/>
              <w:rPr>
                <w:rFonts w:asciiTheme="majorBidi" w:eastAsia="Times New Roman" w:hAnsiTheme="majorBidi" w:cstheme="majorBidi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FD73B3" w:rsidRPr="00FE3693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FE3693" w:rsidRDefault="00FD73B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</w:p>
              </w:tc>
            </w:tr>
          </w:tbl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FD73B3" w:rsidRPr="00FE3693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FE3693" w:rsidRDefault="00FD73B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FE3693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F-value</w:t>
                  </w:r>
                </w:p>
              </w:tc>
            </w:tr>
          </w:tbl>
          <w:p w:rsidR="00FD73B3" w:rsidRPr="00FE3693" w:rsidRDefault="00FD73B3" w:rsidP="0084201B">
            <w:pPr>
              <w:bidi w:val="0"/>
              <w:jc w:val="center"/>
              <w:rPr>
                <w:rFonts w:asciiTheme="majorBidi" w:eastAsia="Times New Roman" w:hAnsiTheme="majorBidi" w:cstheme="majorBidi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FD73B3" w:rsidRPr="00FE3693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FE3693" w:rsidRDefault="00FD73B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</w:p>
              </w:tc>
            </w:tr>
          </w:tbl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60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4"/>
            </w:tblGrid>
            <w:tr w:rsidR="00FD73B3" w:rsidRPr="00FE3693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FE3693" w:rsidRDefault="00FD73B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FE3693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Mean Square (MS)</w:t>
                  </w:r>
                </w:p>
              </w:tc>
            </w:tr>
          </w:tbl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22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FD73B3" w:rsidRPr="00FE3693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FE3693" w:rsidRDefault="00FD73B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FE3693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Degrees of Freedom (df)</w:t>
                  </w:r>
                </w:p>
              </w:tc>
            </w:tr>
          </w:tbl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9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1203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Indices</w:t>
            </w:r>
          </w:p>
        </w:tc>
      </w:tr>
      <w:tr w:rsidR="00FD73B3" w:rsidRPr="00FE3693" w:rsidTr="00FD73B3">
        <w:trPr>
          <w:gridAfter w:val="1"/>
          <w:wAfter w:w="21" w:type="dxa"/>
          <w:jc w:val="center"/>
        </w:trPr>
        <w:tc>
          <w:tcPr>
            <w:tcW w:w="1168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023DF" w:rsidRDefault="00FD73B3" w:rsidP="00F023D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eastAsia="Times New Roman" w:hAnsiTheme="majorBidi" w:cstheme="majorBidi"/>
                <w:sz w:val="20"/>
                <w:szCs w:val="20"/>
              </w:rPr>
              <w:t>0.0018</w:t>
            </w:r>
          </w:p>
        </w:tc>
        <w:tc>
          <w:tcPr>
            <w:tcW w:w="1254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6.10</w:t>
            </w:r>
          </w:p>
        </w:tc>
        <w:tc>
          <w:tcPr>
            <w:tcW w:w="13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84201B" w:rsidRDefault="00FD73B3" w:rsidP="0084201B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eastAsia="Times New Roman" w:hAnsiTheme="majorBidi" w:cstheme="majorBidi"/>
                <w:sz w:val="20"/>
                <w:szCs w:val="20"/>
              </w:rPr>
              <w:t>14.060</w:t>
            </w:r>
          </w:p>
        </w:tc>
        <w:tc>
          <w:tcPr>
            <w:tcW w:w="1222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49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203" w:type="dxa"/>
            <w:vMerge w:val="restart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Shoot fresh weight (g)</w:t>
            </w:r>
          </w:p>
        </w:tc>
      </w:tr>
      <w:tr w:rsidR="00FD73B3" w:rsidRPr="00FE3693" w:rsidTr="00FD73B3">
        <w:trPr>
          <w:gridAfter w:val="1"/>
          <w:wAfter w:w="21" w:type="dxa"/>
          <w:jc w:val="center"/>
        </w:trPr>
        <w:tc>
          <w:tcPr>
            <w:tcW w:w="1168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2.305</w:t>
            </w:r>
          </w:p>
        </w:tc>
        <w:tc>
          <w:tcPr>
            <w:tcW w:w="1222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49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1203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73B3" w:rsidRPr="00FE3693" w:rsidTr="00FD73B3">
        <w:trPr>
          <w:gridAfter w:val="1"/>
          <w:wAfter w:w="21" w:type="dxa"/>
          <w:jc w:val="center"/>
        </w:trPr>
        <w:tc>
          <w:tcPr>
            <w:tcW w:w="1168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1254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13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F023D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1.1027</w:t>
            </w:r>
          </w:p>
        </w:tc>
        <w:tc>
          <w:tcPr>
            <w:tcW w:w="1222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49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203" w:type="dxa"/>
            <w:vMerge w:val="restart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Shoot dry weight (g)</w:t>
            </w:r>
          </w:p>
        </w:tc>
      </w:tr>
      <w:tr w:rsidR="00FD73B3" w:rsidRPr="00FE3693" w:rsidTr="00FD73B3">
        <w:trPr>
          <w:gridAfter w:val="1"/>
          <w:wAfter w:w="21" w:type="dxa"/>
          <w:jc w:val="center"/>
        </w:trPr>
        <w:tc>
          <w:tcPr>
            <w:tcW w:w="1168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F023D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0.1644</w:t>
            </w:r>
          </w:p>
        </w:tc>
        <w:tc>
          <w:tcPr>
            <w:tcW w:w="1222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49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1203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FE3693" w:rsidRDefault="00FD73B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3693" w:rsidRPr="00FE3693" w:rsidTr="00FD73B3">
        <w:trPr>
          <w:jc w:val="center"/>
        </w:trPr>
        <w:tc>
          <w:tcPr>
            <w:tcW w:w="7477" w:type="dxa"/>
            <w:gridSpan w:val="11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parametric indices</w:t>
            </w:r>
          </w:p>
        </w:tc>
      </w:tr>
      <w:tr w:rsidR="00455827" w:rsidRPr="00FE3693" w:rsidTr="00FD73B3">
        <w:trPr>
          <w:jc w:val="center"/>
        </w:trPr>
        <w:tc>
          <w:tcPr>
            <w:tcW w:w="1127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FE3693" w:rsidRPr="00FE3693" w:rsidTr="00DA301C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E3693" w:rsidRPr="00FE3693" w:rsidRDefault="00FE369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FE3693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P-value</w:t>
                  </w:r>
                </w:p>
              </w:tc>
            </w:tr>
          </w:tbl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47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31"/>
            </w:tblGrid>
            <w:tr w:rsidR="00FE3693" w:rsidRPr="00FE3693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E3693" w:rsidRPr="00FE3693" w:rsidRDefault="006B59F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Test statistic</w:t>
                  </w:r>
                </w:p>
              </w:tc>
            </w:tr>
          </w:tbl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79" w:type="dxa"/>
            <w:gridSpan w:val="3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3"/>
            </w:tblGrid>
            <w:tr w:rsidR="00FE3693" w:rsidRPr="00FE3693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E3693" w:rsidRPr="00FE3693" w:rsidRDefault="00FE3693" w:rsidP="0084201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FE3693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Error Degrees of Freedom</w:t>
                  </w:r>
                </w:p>
              </w:tc>
            </w:tr>
          </w:tbl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88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Source of Variation</w:t>
            </w:r>
          </w:p>
        </w:tc>
        <w:tc>
          <w:tcPr>
            <w:tcW w:w="2136" w:type="dxa"/>
            <w:gridSpan w:val="3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Indices</w:t>
            </w:r>
          </w:p>
        </w:tc>
      </w:tr>
      <w:tr w:rsidR="00455827" w:rsidRPr="00FE3693" w:rsidTr="00FD73B3">
        <w:trPr>
          <w:jc w:val="center"/>
        </w:trPr>
        <w:tc>
          <w:tcPr>
            <w:tcW w:w="112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  <w:tc>
          <w:tcPr>
            <w:tcW w:w="1247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19.02</w:t>
            </w:r>
          </w:p>
        </w:tc>
        <w:tc>
          <w:tcPr>
            <w:tcW w:w="1479" w:type="dxa"/>
            <w:gridSpan w:val="3"/>
            <w:vMerge w:val="restart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88" w:type="dxa"/>
            <w:gridSpan w:val="2"/>
            <w:vMerge w:val="restart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2136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6B59F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Eggs/root</w:t>
            </w:r>
          </w:p>
        </w:tc>
      </w:tr>
      <w:tr w:rsidR="00455827" w:rsidRPr="00FE3693" w:rsidTr="00FD73B3">
        <w:trPr>
          <w:jc w:val="center"/>
        </w:trPr>
        <w:tc>
          <w:tcPr>
            <w:tcW w:w="11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11.13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6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6B59F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J2/pot soil</w:t>
            </w:r>
          </w:p>
        </w:tc>
      </w:tr>
      <w:tr w:rsidR="00455827" w:rsidRPr="00FE3693" w:rsidTr="00FD73B3">
        <w:trPr>
          <w:jc w:val="center"/>
        </w:trPr>
        <w:tc>
          <w:tcPr>
            <w:tcW w:w="11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6.03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6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6B59F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Galls/root</w:t>
            </w:r>
          </w:p>
        </w:tc>
      </w:tr>
      <w:tr w:rsidR="00455827" w:rsidRPr="00FE3693" w:rsidTr="00FD73B3">
        <w:trPr>
          <w:jc w:val="center"/>
        </w:trPr>
        <w:tc>
          <w:tcPr>
            <w:tcW w:w="11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14.79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6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6B59F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Egg mass/root</w:t>
            </w:r>
          </w:p>
        </w:tc>
      </w:tr>
      <w:tr w:rsidR="00455827" w:rsidRPr="00FE3693" w:rsidTr="00FD73B3">
        <w:trPr>
          <w:jc w:val="center"/>
        </w:trPr>
        <w:tc>
          <w:tcPr>
            <w:tcW w:w="112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9.75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8420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6" w:type="dxa"/>
            <w:gridSpan w:val="3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E3693" w:rsidRPr="00FE3693" w:rsidRDefault="00FE3693" w:rsidP="006B59F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E3693">
              <w:rPr>
                <w:rFonts w:asciiTheme="majorBidi" w:hAnsiTheme="majorBidi" w:cstheme="majorBidi"/>
                <w:sz w:val="20"/>
                <w:szCs w:val="20"/>
              </w:rPr>
              <w:t>Final population (Pf)</w:t>
            </w:r>
          </w:p>
        </w:tc>
      </w:tr>
    </w:tbl>
    <w:p w:rsidR="00777C8F" w:rsidRDefault="00777C8F" w:rsidP="00CC01E9">
      <w:pPr>
        <w:rPr>
          <w:rtl/>
        </w:rPr>
      </w:pPr>
    </w:p>
    <w:p w:rsidR="00777C8F" w:rsidRDefault="00777C8F" w:rsidP="00CC01E9">
      <w:pPr>
        <w:rPr>
          <w:rtl/>
        </w:rPr>
      </w:pPr>
    </w:p>
    <w:p w:rsidR="00777C8F" w:rsidRDefault="00777C8F" w:rsidP="00CC01E9">
      <w:pPr>
        <w:rPr>
          <w:rtl/>
        </w:rPr>
      </w:pPr>
    </w:p>
    <w:p w:rsidR="00294890" w:rsidRPr="00E923AC" w:rsidRDefault="00193164" w:rsidP="00193164">
      <w:pPr>
        <w:bidi w:val="0"/>
      </w:pPr>
      <w:r>
        <w:rPr>
          <w:rFonts w:ascii="Times New Roman" w:hAnsi="Times New Roman" w:cs="Times New Roman"/>
          <w:sz w:val="20"/>
          <w:szCs w:val="20"/>
        </w:rPr>
        <w:t>Table S5</w:t>
      </w:r>
      <w:r w:rsidR="00294890" w:rsidRPr="00E923AC">
        <w:rPr>
          <w:rFonts w:ascii="Times New Roman" w:hAnsi="Times New Roman" w:cs="Times New Roman"/>
          <w:sz w:val="20"/>
          <w:szCs w:val="20"/>
        </w:rPr>
        <w:t>. Effect of the most effective combination of microorganisms (</w:t>
      </w:r>
      <w:r w:rsidR="00294890" w:rsidRPr="00E923AC">
        <w:rPr>
          <w:rFonts w:ascii="Times New Roman" w:hAnsi="Times New Roman" w:cs="Times New Roman"/>
          <w:i/>
          <w:iCs/>
          <w:sz w:val="20"/>
          <w:szCs w:val="20"/>
        </w:rPr>
        <w:t>Bacillus</w:t>
      </w:r>
      <w:r w:rsidR="00294890" w:rsidRPr="00E923AC">
        <w:rPr>
          <w:rFonts w:ascii="Times New Roman" w:hAnsi="Times New Roman" w:cs="Times New Roman"/>
          <w:sz w:val="20"/>
          <w:szCs w:val="20"/>
        </w:rPr>
        <w:t xml:space="preserve"> NAS-B419 + </w:t>
      </w:r>
      <w:r w:rsidR="00294890" w:rsidRPr="00E923AC">
        <w:rPr>
          <w:rFonts w:ascii="Times New Roman" w:hAnsi="Times New Roman" w:cs="Times New Roman"/>
          <w:i/>
          <w:iCs/>
          <w:sz w:val="20"/>
          <w:szCs w:val="20"/>
        </w:rPr>
        <w:t>Trichoderma</w:t>
      </w:r>
      <w:r w:rsidR="00294890" w:rsidRPr="00E923AC">
        <w:rPr>
          <w:rFonts w:ascii="Times New Roman" w:hAnsi="Times New Roman" w:cs="Times New Roman"/>
          <w:sz w:val="20"/>
          <w:szCs w:val="20"/>
        </w:rPr>
        <w:t xml:space="preserve"> NAS120-M44 + chitosan) on tomato plant growth indicators and nematode indices of </w:t>
      </w:r>
      <w:r w:rsidR="00294890" w:rsidRPr="00E923AC">
        <w:rPr>
          <w:rFonts w:ascii="Times New Roman" w:hAnsi="Times New Roman" w:cs="Times New Roman"/>
        </w:rPr>
        <w:t>Mj</w:t>
      </w:r>
      <w:r w:rsidR="00294890" w:rsidRPr="00E923AC">
        <w:rPr>
          <w:rFonts w:ascii="Times New Roman" w:hAnsi="Times New Roman" w:cs="Times New Roman"/>
          <w:sz w:val="20"/>
          <w:szCs w:val="20"/>
        </w:rPr>
        <w:t xml:space="preserve"> in nematode-infected soil under glasshouse conditions.</w:t>
      </w:r>
    </w:p>
    <w:tbl>
      <w:tblPr>
        <w:tblStyle w:val="TableGrid"/>
        <w:bidiVisual/>
        <w:tblW w:w="7371" w:type="dxa"/>
        <w:jc w:val="center"/>
        <w:tblLook w:val="04A0" w:firstRow="1" w:lastRow="0" w:firstColumn="1" w:lastColumn="0" w:noHBand="0" w:noVBand="1"/>
      </w:tblPr>
      <w:tblGrid>
        <w:gridCol w:w="1042"/>
        <w:gridCol w:w="41"/>
        <w:gridCol w:w="1206"/>
        <w:gridCol w:w="48"/>
        <w:gridCol w:w="1360"/>
        <w:gridCol w:w="71"/>
        <w:gridCol w:w="1151"/>
        <w:gridCol w:w="337"/>
        <w:gridCol w:w="912"/>
        <w:gridCol w:w="1203"/>
      </w:tblGrid>
      <w:tr w:rsidR="00777C8F" w:rsidRPr="00455827" w:rsidTr="006B59F3">
        <w:trPr>
          <w:jc w:val="center"/>
        </w:trPr>
        <w:tc>
          <w:tcPr>
            <w:tcW w:w="7371" w:type="dxa"/>
            <w:gridSpan w:val="10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777C8F" w:rsidRPr="00455827" w:rsidRDefault="00777C8F" w:rsidP="00F023DF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ric indices</w:t>
            </w:r>
          </w:p>
        </w:tc>
      </w:tr>
      <w:tr w:rsidR="00FD73B3" w:rsidRPr="00455827" w:rsidTr="006B59F3">
        <w:trPr>
          <w:jc w:val="center"/>
        </w:trPr>
        <w:tc>
          <w:tcPr>
            <w:tcW w:w="1083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FD73B3" w:rsidRPr="00455827" w:rsidTr="00DA301C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455827" w:rsidRDefault="00FD73B3" w:rsidP="00F023DF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5582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-value</w:t>
                  </w:r>
                </w:p>
              </w:tc>
            </w:tr>
          </w:tbl>
          <w:p w:rsidR="00FD73B3" w:rsidRPr="00455827" w:rsidRDefault="00FD73B3" w:rsidP="00F023DF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FD73B3" w:rsidRPr="00455827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455827" w:rsidRDefault="00FD73B3" w:rsidP="00F023DF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5582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-value</w:t>
                  </w:r>
                </w:p>
              </w:tc>
            </w:tr>
          </w:tbl>
          <w:p w:rsidR="00FD73B3" w:rsidRPr="00455827" w:rsidRDefault="00FD73B3" w:rsidP="00F023DF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360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4"/>
            </w:tblGrid>
            <w:tr w:rsidR="00FD73B3" w:rsidRPr="00455827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455827" w:rsidRDefault="00FD73B3" w:rsidP="00F023DF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5582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ean Square (MS)</w:t>
                  </w:r>
                </w:p>
              </w:tc>
            </w:tr>
          </w:tbl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FD73B3" w:rsidRPr="00455827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D73B3" w:rsidRPr="00455827" w:rsidRDefault="00FD73B3" w:rsidP="00F023DF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5582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egrees of Freedom (df)</w:t>
                  </w:r>
                </w:p>
              </w:tc>
            </w:tr>
          </w:tbl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49" w:type="dxa"/>
            <w:gridSpan w:val="2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203" w:type="dxa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</w:tr>
      <w:tr w:rsidR="00FD73B3" w:rsidRPr="00455827" w:rsidTr="006B59F3">
        <w:trPr>
          <w:jc w:val="center"/>
        </w:trPr>
        <w:tc>
          <w:tcPr>
            <w:tcW w:w="1083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0"/>
            </w:tblGrid>
            <w:tr w:rsidR="00FD73B3" w:rsidRPr="00455827" w:rsidTr="00E86C2F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FD73B3" w:rsidRPr="00455827" w:rsidRDefault="00FD73B3" w:rsidP="00F023D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rtl/>
                    </w:rPr>
                  </w:pPr>
                  <w:r w:rsidRPr="00455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013</w:t>
                  </w:r>
                </w:p>
              </w:tc>
            </w:tr>
          </w:tbl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13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1222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03" w:type="dxa"/>
            <w:vMerge w:val="restart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Shoot fresh weight (g)</w:t>
            </w:r>
          </w:p>
        </w:tc>
      </w:tr>
      <w:tr w:rsidR="00FD73B3" w:rsidRPr="00455827" w:rsidTr="006B59F3">
        <w:trPr>
          <w:jc w:val="center"/>
        </w:trPr>
        <w:tc>
          <w:tcPr>
            <w:tcW w:w="1083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3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22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9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eastAsia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03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B3" w:rsidRPr="00455827" w:rsidTr="006B59F3">
        <w:trPr>
          <w:jc w:val="center"/>
        </w:trPr>
        <w:tc>
          <w:tcPr>
            <w:tcW w:w="1083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254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13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22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03" w:type="dxa"/>
            <w:vMerge w:val="restart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Shoot dry weight (g)</w:t>
            </w:r>
          </w:p>
        </w:tc>
      </w:tr>
      <w:tr w:rsidR="00FD73B3" w:rsidRPr="00455827" w:rsidTr="006B59F3">
        <w:trPr>
          <w:jc w:val="center"/>
        </w:trPr>
        <w:tc>
          <w:tcPr>
            <w:tcW w:w="1083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54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3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22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9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eastAsia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03" w:type="dxa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D73B3" w:rsidRPr="00455827" w:rsidRDefault="00FD73B3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3DF" w:rsidRPr="00455827" w:rsidTr="006B59F3">
        <w:trPr>
          <w:jc w:val="center"/>
        </w:trPr>
        <w:tc>
          <w:tcPr>
            <w:tcW w:w="7371" w:type="dxa"/>
            <w:gridSpan w:val="10"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arametric indices</w:t>
            </w:r>
          </w:p>
        </w:tc>
      </w:tr>
      <w:tr w:rsidR="00455827" w:rsidRPr="00455827" w:rsidTr="006B59F3">
        <w:trPr>
          <w:jc w:val="center"/>
        </w:trPr>
        <w:tc>
          <w:tcPr>
            <w:tcW w:w="1042" w:type="dxa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F023DF" w:rsidRPr="00455827" w:rsidTr="00DA301C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023DF" w:rsidRPr="00455827" w:rsidRDefault="00F023DF" w:rsidP="00F023DF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5582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-value</w:t>
                  </w:r>
                </w:p>
              </w:tc>
            </w:tr>
          </w:tbl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47" w:type="dxa"/>
            <w:gridSpan w:val="2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center"/>
          </w:tcPr>
          <w:p w:rsidR="00F023DF" w:rsidRPr="006B59F3" w:rsidRDefault="006B59F3" w:rsidP="006B59F3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st statistic</w:t>
            </w:r>
          </w:p>
        </w:tc>
        <w:tc>
          <w:tcPr>
            <w:tcW w:w="1479" w:type="dxa"/>
            <w:gridSpan w:val="3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3"/>
            </w:tblGrid>
            <w:tr w:rsidR="00F023DF" w:rsidRPr="00455827" w:rsidTr="00DA30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023DF" w:rsidRPr="00455827" w:rsidRDefault="00F023DF" w:rsidP="00F023DF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5582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rror Degrees of Freedom</w:t>
                  </w:r>
                </w:p>
              </w:tc>
            </w:tr>
          </w:tbl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8" w:type="dxa"/>
            <w:gridSpan w:val="2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2115" w:type="dxa"/>
            <w:gridSpan w:val="2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</w:tr>
      <w:tr w:rsidR="00455827" w:rsidRPr="00455827" w:rsidTr="006B59F3">
        <w:trPr>
          <w:jc w:val="center"/>
        </w:trPr>
        <w:tc>
          <w:tcPr>
            <w:tcW w:w="1042" w:type="dxa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479" w:type="dxa"/>
            <w:gridSpan w:val="3"/>
            <w:vMerge w:val="restart"/>
            <w:tcBorders>
              <w:top w:val="single" w:sz="4" w:space="0" w:color="auto"/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88" w:type="dxa"/>
            <w:gridSpan w:val="2"/>
            <w:vMerge w:val="restart"/>
            <w:tcBorders>
              <w:top w:val="single" w:sz="4" w:space="0" w:color="auto"/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Eggs/root</w:t>
            </w:r>
          </w:p>
        </w:tc>
      </w:tr>
      <w:tr w:rsidR="00455827" w:rsidRPr="00455827" w:rsidTr="006B59F3">
        <w:trPr>
          <w:jc w:val="center"/>
        </w:trPr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J2/pot soil</w:t>
            </w:r>
          </w:p>
        </w:tc>
      </w:tr>
      <w:tr w:rsidR="00455827" w:rsidRPr="00455827" w:rsidTr="006B59F3">
        <w:trPr>
          <w:jc w:val="center"/>
        </w:trPr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Galls/root</w:t>
            </w:r>
          </w:p>
        </w:tc>
      </w:tr>
      <w:tr w:rsidR="00455827" w:rsidRPr="00455827" w:rsidTr="006B59F3">
        <w:trPr>
          <w:jc w:val="center"/>
        </w:trPr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Egg mass/root</w:t>
            </w:r>
          </w:p>
        </w:tc>
      </w:tr>
      <w:tr w:rsidR="00455827" w:rsidRPr="00455827" w:rsidTr="006B59F3">
        <w:trPr>
          <w:jc w:val="center"/>
        </w:trPr>
        <w:tc>
          <w:tcPr>
            <w:tcW w:w="104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7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479" w:type="dxa"/>
            <w:gridSpan w:val="3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vMerge/>
            <w:tcBorders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F02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center"/>
          </w:tcPr>
          <w:p w:rsidR="00F023DF" w:rsidRPr="00455827" w:rsidRDefault="00F023DF" w:rsidP="006B59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5827">
              <w:rPr>
                <w:rFonts w:ascii="Times New Roman" w:hAnsi="Times New Roman" w:cs="Times New Roman"/>
                <w:sz w:val="20"/>
                <w:szCs w:val="20"/>
              </w:rPr>
              <w:t>Final population (Pf)</w:t>
            </w:r>
          </w:p>
        </w:tc>
      </w:tr>
      <w:bookmarkEnd w:id="0"/>
    </w:tbl>
    <w:p w:rsidR="00A00F6E" w:rsidRPr="00294890" w:rsidRDefault="00A00F6E" w:rsidP="00294890">
      <w:pPr>
        <w:rPr>
          <w:rtl/>
        </w:rPr>
      </w:pPr>
    </w:p>
    <w:sectPr w:rsidR="00A00F6E" w:rsidRPr="00294890" w:rsidSect="0087326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024" w:rsidRDefault="00FF6024" w:rsidP="00153473">
      <w:pPr>
        <w:spacing w:after="0" w:line="240" w:lineRule="auto"/>
      </w:pPr>
      <w:r>
        <w:separator/>
      </w:r>
    </w:p>
  </w:endnote>
  <w:endnote w:type="continuationSeparator" w:id="0">
    <w:p w:rsidR="00FF6024" w:rsidRDefault="00FF6024" w:rsidP="00153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024" w:rsidRDefault="00FF6024" w:rsidP="00153473">
      <w:pPr>
        <w:spacing w:after="0" w:line="240" w:lineRule="auto"/>
      </w:pPr>
      <w:r>
        <w:separator/>
      </w:r>
    </w:p>
  </w:footnote>
  <w:footnote w:type="continuationSeparator" w:id="0">
    <w:p w:rsidR="00FF6024" w:rsidRDefault="00FF6024" w:rsidP="00153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473"/>
    <w:rsid w:val="000A7D64"/>
    <w:rsid w:val="00153473"/>
    <w:rsid w:val="00193164"/>
    <w:rsid w:val="001C775D"/>
    <w:rsid w:val="00294890"/>
    <w:rsid w:val="002A0730"/>
    <w:rsid w:val="002B2598"/>
    <w:rsid w:val="003A14C9"/>
    <w:rsid w:val="003C6E06"/>
    <w:rsid w:val="003D25C8"/>
    <w:rsid w:val="00450B80"/>
    <w:rsid w:val="00455827"/>
    <w:rsid w:val="004C2C31"/>
    <w:rsid w:val="005570B6"/>
    <w:rsid w:val="005B3BB3"/>
    <w:rsid w:val="006B59F3"/>
    <w:rsid w:val="00765BD4"/>
    <w:rsid w:val="00777C8F"/>
    <w:rsid w:val="0084201B"/>
    <w:rsid w:val="008622D8"/>
    <w:rsid w:val="0087326F"/>
    <w:rsid w:val="00A00F6E"/>
    <w:rsid w:val="00A7427F"/>
    <w:rsid w:val="00B230B4"/>
    <w:rsid w:val="00B42E0E"/>
    <w:rsid w:val="00B73634"/>
    <w:rsid w:val="00CC01E9"/>
    <w:rsid w:val="00CD7303"/>
    <w:rsid w:val="00D6190B"/>
    <w:rsid w:val="00D82C7C"/>
    <w:rsid w:val="00D9579B"/>
    <w:rsid w:val="00E07787"/>
    <w:rsid w:val="00E62390"/>
    <w:rsid w:val="00F023DF"/>
    <w:rsid w:val="00FD73B3"/>
    <w:rsid w:val="00FE3693"/>
    <w:rsid w:val="00F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5B30D-D675-4178-B197-920C834B4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473"/>
  </w:style>
  <w:style w:type="paragraph" w:styleId="Footer">
    <w:name w:val="footer"/>
    <w:basedOn w:val="Normal"/>
    <w:link w:val="FooterChar"/>
    <w:uiPriority w:val="99"/>
    <w:unhideWhenUsed/>
    <w:rsid w:val="00153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Vanitha M Murga Boopathy G</cp:lastModifiedBy>
  <cp:revision>19</cp:revision>
  <dcterms:created xsi:type="dcterms:W3CDTF">2024-07-03T19:20:00Z</dcterms:created>
  <dcterms:modified xsi:type="dcterms:W3CDTF">2024-07-24T05:08:00Z</dcterms:modified>
</cp:coreProperties>
</file>